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F262A" w14:textId="77777777" w:rsidR="002E1DD0" w:rsidRPr="00C85502" w:rsidRDefault="002E1DD0" w:rsidP="002E1DD0">
      <w:pPr>
        <w:jc w:val="center"/>
        <w:rPr>
          <w:b/>
        </w:rPr>
      </w:pPr>
      <w:r w:rsidRPr="00C85502">
        <w:rPr>
          <w:b/>
          <w:sz w:val="36"/>
          <w:szCs w:val="36"/>
        </w:rPr>
        <w:t>supplementary materials</w:t>
      </w:r>
    </w:p>
    <w:p w14:paraId="2BC7EB75" w14:textId="77777777" w:rsidR="002E1DD0" w:rsidRPr="00C85502" w:rsidRDefault="002E1DD0" w:rsidP="002E1DD0">
      <w:pPr>
        <w:rPr>
          <w:b/>
        </w:rPr>
      </w:pPr>
      <w:r w:rsidRPr="00C85502">
        <w:rPr>
          <w:b/>
        </w:rPr>
        <w:t>Table Supplementary 1:</w:t>
      </w:r>
      <w:r w:rsidRPr="00C85502">
        <w:rPr>
          <w:rFonts w:hint="eastAsia"/>
          <w:b/>
        </w:rPr>
        <w:t xml:space="preserve"> </w:t>
      </w:r>
      <w:r w:rsidRPr="00C85502">
        <w:rPr>
          <w:rFonts w:hint="eastAsia"/>
        </w:rPr>
        <w:t>Factors of associated with clustering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8" w:type="dxa"/>
          <w:right w:w="8" w:type="dxa"/>
        </w:tblCellMar>
        <w:tblLook w:val="04A0" w:firstRow="1" w:lastRow="0" w:firstColumn="1" w:lastColumn="0" w:noHBand="0" w:noVBand="1"/>
      </w:tblPr>
      <w:tblGrid>
        <w:gridCol w:w="2677"/>
        <w:gridCol w:w="1601"/>
        <w:gridCol w:w="1400"/>
        <w:gridCol w:w="1402"/>
        <w:gridCol w:w="528"/>
        <w:gridCol w:w="698"/>
      </w:tblGrid>
      <w:tr w:rsidR="00C85502" w:rsidRPr="00C85502" w14:paraId="773DB6B0" w14:textId="77777777" w:rsidTr="00D43746">
        <w:trPr>
          <w:trHeight w:val="691"/>
          <w:jc w:val="center"/>
        </w:trPr>
        <w:tc>
          <w:tcPr>
            <w:tcW w:w="16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A0A4F2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265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4AFA8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ll clustered sequences</w:t>
            </w:r>
          </w:p>
        </w:tc>
        <w:tc>
          <w:tcPr>
            <w:tcW w:w="31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338E69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χ2</w:t>
            </w:r>
          </w:p>
        </w:tc>
        <w:tc>
          <w:tcPr>
            <w:tcW w:w="42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EB0578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C85502" w:rsidRPr="00C85502" w14:paraId="084F2568" w14:textId="77777777" w:rsidTr="00D43746">
        <w:trPr>
          <w:jc w:val="center"/>
        </w:trPr>
        <w:tc>
          <w:tcPr>
            <w:tcW w:w="16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9685EF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9CEF60" w14:textId="77777777" w:rsidR="002E1DD0" w:rsidRPr="00C85502" w:rsidRDefault="002E1DD0" w:rsidP="00D43746">
            <w:pPr>
              <w:ind w:rightChars="-162" w:right="-340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The whole </w:t>
            </w:r>
          </w:p>
          <w:p w14:paraId="01980FA5" w14:textId="77777777" w:rsidR="002E1DD0" w:rsidRPr="00C85502" w:rsidRDefault="002E1DD0" w:rsidP="00D43746">
            <w:pPr>
              <w:ind w:rightChars="-162" w:right="-340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equences</w:t>
            </w:r>
          </w:p>
          <w:p w14:paraId="419CD148" w14:textId="77777777" w:rsidR="002E1DD0" w:rsidRPr="00C85502" w:rsidRDefault="002E1DD0" w:rsidP="00D43746">
            <w:pPr>
              <w:ind w:rightChars="-162" w:right="-340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o. (%)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1594AB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CRF01_AE </w:t>
            </w:r>
          </w:p>
          <w:p w14:paraId="2EF53D70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o. (%)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42B8F3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CRF07_BC </w:t>
            </w:r>
          </w:p>
          <w:p w14:paraId="47BDEBCA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o. (%)</w:t>
            </w:r>
          </w:p>
        </w:tc>
        <w:tc>
          <w:tcPr>
            <w:tcW w:w="31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0B6FFC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D3FAF4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C85502" w:rsidRPr="00C85502" w14:paraId="1DBE0C42" w14:textId="77777777" w:rsidTr="00D43746">
        <w:trPr>
          <w:jc w:val="center"/>
        </w:trPr>
        <w:tc>
          <w:tcPr>
            <w:tcW w:w="16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5AB430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96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BF7220" w14:textId="77777777" w:rsidR="002E1DD0" w:rsidRPr="00C85502" w:rsidRDefault="002E1DD0" w:rsidP="00D43746">
            <w:pPr>
              <w:ind w:rightChars="-162" w:right="-3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52(100%)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8A038E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56(46.38%)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B70E78" w14:textId="77777777" w:rsidR="002E1DD0" w:rsidRPr="00C85502" w:rsidRDefault="002E1DD0" w:rsidP="00D4374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96(53.62%)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B2C7B0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A3B0AF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3C6C402D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FBEC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4C32" w14:textId="77777777" w:rsidR="002E1DD0" w:rsidRPr="00C85502" w:rsidRDefault="002E1DD0" w:rsidP="00D43746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1499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03ED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8CD8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8.2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E3C1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  <w:t>0.039</w:t>
            </w:r>
            <w:r w:rsidRPr="00C85502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*</w:t>
            </w:r>
          </w:p>
        </w:tc>
      </w:tr>
      <w:tr w:rsidR="00C85502" w:rsidRPr="00C85502" w14:paraId="628ED551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C8C1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&lt;3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55BF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33(42.2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8516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97(37.8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6AD8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36(45.95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AFBE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EC9B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</w:tr>
      <w:tr w:rsidR="00C85502" w:rsidRPr="00C85502" w14:paraId="6968E66B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A8E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30~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932A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07(37.5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9A56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94(36.7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9441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13(38.18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789A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7081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3D929140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83BD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45~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E6F2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91(16.49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7A01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3(20.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32A9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38(12.8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3D03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57BB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2A35FE95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28CE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60~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378A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1(3.8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4E4C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2(4.6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970B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9(3.0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6E3F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13EC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565F99B4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61CB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9D4C" w14:textId="77777777" w:rsidR="002E1DD0" w:rsidRPr="00C85502" w:rsidRDefault="002E1DD0" w:rsidP="00D43746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4819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B89B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DDC3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.5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584E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64</w:t>
            </w:r>
          </w:p>
        </w:tc>
      </w:tr>
      <w:tr w:rsidR="00C85502" w:rsidRPr="00C85502" w14:paraId="440CE84F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617D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male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BCBE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(0.18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B80B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(0.3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2A94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4C87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ABEF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5C4373E6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FB89" w14:textId="77777777" w:rsidR="002E1DD0" w:rsidRPr="00C85502" w:rsidRDefault="002E1DD0" w:rsidP="00D437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92A2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51(99.82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1EDB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55(99.6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6E67" w14:textId="77777777" w:rsidR="002E1DD0" w:rsidRPr="00C85502" w:rsidRDefault="002E1DD0" w:rsidP="00D4374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96(10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6420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D906" w14:textId="77777777" w:rsidR="002E1DD0" w:rsidRPr="00C85502" w:rsidRDefault="002E1DD0" w:rsidP="00D43746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7CE761E0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2BA7" w14:textId="6C019E4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Transient popul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6B21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9313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21AF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11FC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2.5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E176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114</w:t>
            </w:r>
          </w:p>
        </w:tc>
      </w:tr>
      <w:tr w:rsidR="00C85502" w:rsidRPr="00C85502" w14:paraId="516CBE67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D1E0" w14:textId="52F80F36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C8550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4FD3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345(62.5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1623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69(66.0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174D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76(59.46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D5F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3B46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7F1DCF23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4451" w14:textId="0892B472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   </w:t>
            </w:r>
            <w:r w:rsidRPr="00C8550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BB88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07(37.5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1DA9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87(33.9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9A4A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20(40.5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BDB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A4C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0131172E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6D0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arrital</w:t>
            </w:r>
            <w:proofErr w:type="spellEnd"/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5586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F2A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165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AC1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3.2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03F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 w:hint="eastAsia"/>
                <w:iCs/>
                <w:sz w:val="18"/>
                <w:szCs w:val="18"/>
              </w:rPr>
              <w:t>0.205</w:t>
            </w:r>
          </w:p>
        </w:tc>
      </w:tr>
      <w:tr w:rsidR="00C85502" w:rsidRPr="00C85502" w14:paraId="0C0AB107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EC38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Singl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F624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355(64.3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8131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59(62.1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24E5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96(66.22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34D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F92B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50DFA4D1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1B2F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Marri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920B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81(14.67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A422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45(17.5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9B05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36(12.16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F39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F3D3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7BAE7541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C47D" w14:textId="77777777" w:rsidR="005876A4" w:rsidRPr="00C85502" w:rsidRDefault="005876A4" w:rsidP="005876A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vorced/widow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ABBB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16(21.0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E0E0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2(20.3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D733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64(21.62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C56E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B0DB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7B13AF30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4B8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isk group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53B1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5D54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49EA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6D27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.5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2E2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64</w:t>
            </w:r>
          </w:p>
        </w:tc>
      </w:tr>
      <w:tr w:rsidR="00C85502" w:rsidRPr="00C85502" w14:paraId="12470BA8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AB9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H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8485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9(1.63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BE07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(1.9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F8F9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4(1.35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278B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FD74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63FD5AFC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A96EE91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MSM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15E8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41(98.01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27F8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51(98.05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21E6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90(97.9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2F00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E08C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7FEC691A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099866C4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MSM+HS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324A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(0.36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067D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DFCD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(0.68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6EA6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B277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23AEE440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FD9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IDU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2A8E" w14:textId="77777777" w:rsidR="005876A4" w:rsidRPr="00C85502" w:rsidRDefault="005876A4" w:rsidP="005876A4">
            <w:pPr>
              <w:ind w:rightChars="-162" w:right="-34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5E1A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0773" w14:textId="77777777" w:rsidR="005876A4" w:rsidRPr="00C85502" w:rsidRDefault="005876A4" w:rsidP="005876A4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B84C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F64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0ABC1A22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38A8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Educ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4181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9561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87D3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7E79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B31D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1C8CD559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3F79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Junior middle school and below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FCD8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53(27.72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B5ED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74(28.9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F534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79(26.69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96E4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A23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4AEFE302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882E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High or technical schoo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262D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47(26.63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618B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72(28.1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D921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75(25.34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935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4DF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64114648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9B3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Junior college or abov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795C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52(45.65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7E31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10(42.97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C104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42(47.9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9E8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9D5A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1E67D599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2808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TD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5DAD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741D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5433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164D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1.7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3F6B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412</w:t>
            </w:r>
          </w:p>
        </w:tc>
      </w:tr>
      <w:tr w:rsidR="00C85502" w:rsidRPr="00C85502" w14:paraId="0871C30A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0D60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Wit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D798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3(2.36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B324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8(3.1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4C83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(1.69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0EAA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57C4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655281B5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F907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Withou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4355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414(75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D9C9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94(75.78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DFEA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20(74.32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036C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4A5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204DEB59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ED00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D039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25(22.64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EF86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4(21.0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D932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71(23.99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41E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64C0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48447440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87C0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irst CD4 count (10</w:t>
            </w: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9</w:t>
            </w: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C976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7F3F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6362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9C17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3.3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F101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0.073</w:t>
            </w:r>
          </w:p>
        </w:tc>
      </w:tr>
      <w:tr w:rsidR="00C85502" w:rsidRPr="00C85502" w14:paraId="39BEDF47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A0A2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&lt;3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111D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96(53.62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4A18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48(57.81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5C47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48(5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D64E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1EE4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  <w:tr w:rsidR="00C85502" w:rsidRPr="00C85502" w14:paraId="28358633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8773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&gt;=3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2CC2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56(46.38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CA1F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08(42.1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D137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48(50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0F8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CB79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</w:tr>
      <w:tr w:rsidR="00C85502" w:rsidRPr="00C85502" w14:paraId="7801441E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1092" w14:textId="33233C44" w:rsidR="005876A4" w:rsidRPr="00C85502" w:rsidRDefault="00D361E8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="005876A4"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RM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73CE" w14:textId="77777777" w:rsidR="005876A4" w:rsidRPr="00C85502" w:rsidRDefault="005876A4" w:rsidP="005876A4">
            <w:pPr>
              <w:ind w:rightChars="-162" w:right="-34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533F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4E36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3B8B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7.5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19BD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  <w:t>0.009</w:t>
            </w:r>
            <w:r w:rsidRPr="00C85502">
              <w:rPr>
                <w:rFonts w:ascii="Times New Roman" w:eastAsia="SimSun" w:hAnsi="Times New Roman" w:cs="Times New Roman" w:hint="eastAsia"/>
                <w:b/>
                <w:iCs/>
                <w:sz w:val="18"/>
                <w:szCs w:val="18"/>
              </w:rPr>
              <w:t>*</w:t>
            </w:r>
          </w:p>
        </w:tc>
      </w:tr>
      <w:tr w:rsidR="00C85502" w:rsidRPr="00C85502" w14:paraId="60CBF41F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38A5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 Wit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F49F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3(4.17%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5A12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17(6.64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2400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6(2.03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0E6F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8A85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iCs/>
                <w:sz w:val="18"/>
                <w:szCs w:val="18"/>
              </w:rPr>
            </w:pPr>
          </w:p>
        </w:tc>
      </w:tr>
      <w:tr w:rsidR="005876A4" w:rsidRPr="00C85502" w14:paraId="33119176" w14:textId="77777777" w:rsidTr="00D43746">
        <w:trPr>
          <w:jc w:val="center"/>
        </w:trPr>
        <w:tc>
          <w:tcPr>
            <w:tcW w:w="16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12102" w14:textId="77777777" w:rsidR="005876A4" w:rsidRPr="00C85502" w:rsidRDefault="005876A4" w:rsidP="005876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    Without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3BF1BD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529(95.83%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B5B95A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39(93.36%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94756E" w14:textId="77777777" w:rsidR="005876A4" w:rsidRPr="00C85502" w:rsidRDefault="005876A4" w:rsidP="005876A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85502">
              <w:rPr>
                <w:rFonts w:ascii="Times New Roman" w:eastAsia="SimSun" w:hAnsi="Times New Roman" w:cs="Times New Roman"/>
                <w:sz w:val="18"/>
                <w:szCs w:val="18"/>
              </w:rPr>
              <w:t>290(97.97%)</w:t>
            </w:r>
            <w:bookmarkStart w:id="0" w:name="_GoBack"/>
            <w:bookmarkEnd w:id="0"/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9DE98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D3AB2" w14:textId="77777777" w:rsidR="005876A4" w:rsidRPr="00C85502" w:rsidRDefault="005876A4" w:rsidP="005876A4">
            <w:pPr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</w:rPr>
            </w:pPr>
          </w:p>
        </w:tc>
      </w:tr>
    </w:tbl>
    <w:p w14:paraId="3BA0A570" w14:textId="77777777" w:rsidR="00E07E64" w:rsidRPr="00C85502" w:rsidRDefault="00E07E64"/>
    <w:sectPr w:rsidR="00E07E64" w:rsidRPr="00C85502" w:rsidSect="00C85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DD0"/>
    <w:rsid w:val="002E1DD0"/>
    <w:rsid w:val="004952DE"/>
    <w:rsid w:val="005876A4"/>
    <w:rsid w:val="00970992"/>
    <w:rsid w:val="00C85502"/>
    <w:rsid w:val="00CE249D"/>
    <w:rsid w:val="00D361E8"/>
    <w:rsid w:val="00E07E64"/>
    <w:rsid w:val="00EC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4F39"/>
  <w15:chartTrackingRefBased/>
  <w15:docId w15:val="{FF8B53B5-ADE5-4294-BF60-B9D4ADD7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D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Company>Microsoft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Vijay Bhuvaneshwari Kaliyaperumal</cp:lastModifiedBy>
  <cp:revision>6</cp:revision>
  <dcterms:created xsi:type="dcterms:W3CDTF">2024-05-17T03:19:00Z</dcterms:created>
  <dcterms:modified xsi:type="dcterms:W3CDTF">2025-03-21T12:28:00Z</dcterms:modified>
</cp:coreProperties>
</file>